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15559" w14:textId="567D488B" w:rsidR="00825578" w:rsidRPr="00825578" w:rsidRDefault="00825578" w:rsidP="00825578">
      <w:pPr>
        <w:pStyle w:val="Caption"/>
        <w:keepNext/>
        <w:rPr>
          <w:rFonts w:ascii="Times New Roman" w:hAnsi="Times New Roman" w:cs="Times New Roman"/>
          <w:color w:val="000000" w:themeColor="text1"/>
          <w:sz w:val="24"/>
          <w:szCs w:val="24"/>
        </w:rPr>
      </w:pPr>
      <w:r w:rsidRPr="00825578">
        <w:rPr>
          <w:rFonts w:ascii="Times New Roman" w:hAnsi="Times New Roman" w:cs="Times New Roman"/>
          <w:color w:val="000000" w:themeColor="text1"/>
          <w:sz w:val="24"/>
          <w:szCs w:val="24"/>
        </w:rPr>
        <w:t>Appendix 2. Procedures for identifying onset of lower extremity complications among adults newly diagnosed with diabetic polyneuropathy</w:t>
      </w:r>
      <w:r w:rsidR="0023719F">
        <w:rPr>
          <w:rFonts w:ascii="Times New Roman" w:hAnsi="Times New Roman" w:cs="Times New Roman"/>
          <w:color w:val="000000" w:themeColor="text1"/>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nil"/>
        </w:tblBorders>
        <w:tblLook w:val="0400" w:firstRow="0" w:lastRow="0" w:firstColumn="0" w:lastColumn="0" w:noHBand="0" w:noVBand="1"/>
      </w:tblPr>
      <w:tblGrid>
        <w:gridCol w:w="1523"/>
        <w:gridCol w:w="2071"/>
        <w:gridCol w:w="808"/>
        <w:gridCol w:w="1283"/>
        <w:gridCol w:w="71"/>
        <w:gridCol w:w="746"/>
        <w:gridCol w:w="2848"/>
      </w:tblGrid>
      <w:tr w:rsidR="00825578" w:rsidRPr="00920C6A" w14:paraId="02197C58" w14:textId="77777777" w:rsidTr="00825578">
        <w:tc>
          <w:tcPr>
            <w:tcW w:w="814" w:type="pct"/>
            <w:shd w:val="clear" w:color="auto" w:fill="auto"/>
          </w:tcPr>
          <w:p w14:paraId="18841478" w14:textId="77777777" w:rsidR="00825578" w:rsidRPr="00825578" w:rsidRDefault="00825578" w:rsidP="00E464AC">
            <w:pPr>
              <w:rPr>
                <w:rFonts w:eastAsia="Arial"/>
                <w:b/>
              </w:rPr>
            </w:pPr>
            <w:r w:rsidRPr="00825578">
              <w:rPr>
                <w:rFonts w:eastAsia="Arial"/>
                <w:b/>
              </w:rPr>
              <w:t>Type of Event</w:t>
            </w:r>
            <w:r w:rsidRPr="00825578">
              <w:rPr>
                <w:rFonts w:eastAsia="Arial"/>
                <w:b/>
                <w:vertAlign w:val="superscript"/>
              </w:rPr>
              <w:t>a</w:t>
            </w:r>
          </w:p>
        </w:tc>
        <w:tc>
          <w:tcPr>
            <w:tcW w:w="1108" w:type="pct"/>
            <w:shd w:val="clear" w:color="auto" w:fill="auto"/>
          </w:tcPr>
          <w:p w14:paraId="1E1210F8" w14:textId="77777777" w:rsidR="00825578" w:rsidRPr="00825578" w:rsidRDefault="00825578" w:rsidP="00E464AC">
            <w:pPr>
              <w:rPr>
                <w:rFonts w:eastAsia="Arial"/>
                <w:b/>
              </w:rPr>
            </w:pPr>
            <w:r w:rsidRPr="00825578">
              <w:rPr>
                <w:rFonts w:eastAsia="Arial"/>
                <w:b/>
              </w:rPr>
              <w:t>At least one inpatient or outpatient diagnosis with the following ICD-9 or ICD-10 codes</w:t>
            </w:r>
          </w:p>
        </w:tc>
        <w:tc>
          <w:tcPr>
            <w:tcW w:w="432" w:type="pct"/>
            <w:shd w:val="clear" w:color="auto" w:fill="auto"/>
          </w:tcPr>
          <w:p w14:paraId="3621B79C" w14:textId="77777777" w:rsidR="00825578" w:rsidRPr="00825578" w:rsidRDefault="00825578" w:rsidP="00E464AC">
            <w:pPr>
              <w:rPr>
                <w:rFonts w:eastAsia="Arial"/>
                <w:b/>
              </w:rPr>
            </w:pPr>
          </w:p>
        </w:tc>
        <w:tc>
          <w:tcPr>
            <w:tcW w:w="724" w:type="pct"/>
            <w:gridSpan w:val="2"/>
            <w:shd w:val="clear" w:color="auto" w:fill="auto"/>
          </w:tcPr>
          <w:p w14:paraId="468DBA62" w14:textId="77777777" w:rsidR="00825578" w:rsidRPr="00825578" w:rsidRDefault="00825578" w:rsidP="00E464AC">
            <w:pPr>
              <w:rPr>
                <w:rFonts w:eastAsia="Arial"/>
                <w:b/>
              </w:rPr>
            </w:pPr>
            <w:r w:rsidRPr="00825578">
              <w:rPr>
                <w:rFonts w:eastAsia="Arial"/>
                <w:b/>
              </w:rPr>
              <w:t>At least 1 Procedure Code</w:t>
            </w:r>
          </w:p>
        </w:tc>
        <w:tc>
          <w:tcPr>
            <w:tcW w:w="399" w:type="pct"/>
            <w:shd w:val="clear" w:color="auto" w:fill="auto"/>
          </w:tcPr>
          <w:p w14:paraId="46340BDB" w14:textId="77777777" w:rsidR="00825578" w:rsidRPr="00825578" w:rsidRDefault="00825578" w:rsidP="00E464AC">
            <w:pPr>
              <w:rPr>
                <w:rFonts w:eastAsia="Arial"/>
                <w:b/>
              </w:rPr>
            </w:pPr>
          </w:p>
        </w:tc>
        <w:tc>
          <w:tcPr>
            <w:tcW w:w="1524" w:type="pct"/>
            <w:shd w:val="clear" w:color="auto" w:fill="auto"/>
          </w:tcPr>
          <w:p w14:paraId="55B7AA9F" w14:textId="77777777" w:rsidR="00825578" w:rsidRPr="00825578" w:rsidRDefault="00825578" w:rsidP="00E464AC">
            <w:pPr>
              <w:rPr>
                <w:rFonts w:eastAsia="Arial"/>
                <w:b/>
              </w:rPr>
            </w:pPr>
            <w:r w:rsidRPr="00825578">
              <w:rPr>
                <w:rFonts w:eastAsia="Arial"/>
                <w:b/>
              </w:rPr>
              <w:t>Prescription Drugs</w:t>
            </w:r>
          </w:p>
        </w:tc>
      </w:tr>
      <w:tr w:rsidR="00825578" w:rsidRPr="00920C6A" w14:paraId="3708619B" w14:textId="77777777" w:rsidTr="00825578">
        <w:tc>
          <w:tcPr>
            <w:tcW w:w="814" w:type="pct"/>
          </w:tcPr>
          <w:p w14:paraId="26C3E2A2" w14:textId="77777777" w:rsidR="00825578" w:rsidRPr="00920C6A" w:rsidRDefault="00825578" w:rsidP="00E464AC">
            <w:pPr>
              <w:rPr>
                <w:rFonts w:eastAsia="Arial"/>
                <w:i/>
              </w:rPr>
            </w:pPr>
            <w:r w:rsidRPr="00920C6A">
              <w:rPr>
                <w:rFonts w:eastAsia="Arial"/>
                <w:i/>
              </w:rPr>
              <w:t>Foot ulcer</w:t>
            </w:r>
          </w:p>
        </w:tc>
        <w:tc>
          <w:tcPr>
            <w:tcW w:w="1108" w:type="pct"/>
          </w:tcPr>
          <w:p w14:paraId="43DA3034" w14:textId="77777777" w:rsidR="00825578" w:rsidRPr="00920C6A" w:rsidRDefault="00825578" w:rsidP="00E464AC">
            <w:pPr>
              <w:tabs>
                <w:tab w:val="right" w:pos="2175"/>
              </w:tabs>
              <w:jc w:val="center"/>
              <w:rPr>
                <w:rFonts w:eastAsia="Arial"/>
              </w:rPr>
            </w:pPr>
            <w:r w:rsidRPr="00920C6A">
              <w:rPr>
                <w:rFonts w:eastAsia="Arial"/>
              </w:rPr>
              <w:t>707.14, 707.15, E10.621,E11.621, E13.621, I70.234, I70.235, I70.244, I70.245, L97.401, L97.402, L97.403, L97.404, L97.409, L97.411, L97.412,</w:t>
            </w:r>
          </w:p>
          <w:p w14:paraId="24781315" w14:textId="77777777" w:rsidR="00825578" w:rsidRPr="00920C6A" w:rsidRDefault="00825578" w:rsidP="00E464AC">
            <w:pPr>
              <w:tabs>
                <w:tab w:val="right" w:pos="2175"/>
              </w:tabs>
              <w:jc w:val="center"/>
              <w:rPr>
                <w:rFonts w:eastAsia="Arial"/>
              </w:rPr>
            </w:pPr>
            <w:r w:rsidRPr="00920C6A">
              <w:rPr>
                <w:rFonts w:eastAsia="Arial"/>
              </w:rPr>
              <w:t>L97.413, L97.414, L97.419, L97.421,</w:t>
            </w:r>
          </w:p>
          <w:p w14:paraId="2D80DE74" w14:textId="77777777" w:rsidR="00825578" w:rsidRPr="00920C6A" w:rsidRDefault="00825578" w:rsidP="00E464AC">
            <w:pPr>
              <w:jc w:val="center"/>
              <w:rPr>
                <w:rFonts w:eastAsia="Arial"/>
              </w:rPr>
            </w:pPr>
            <w:r w:rsidRPr="00920C6A">
              <w:rPr>
                <w:rFonts w:eastAsia="Arial"/>
              </w:rPr>
              <w:t>L97.422, L97.423, L97.424, L97.429,</w:t>
            </w:r>
          </w:p>
          <w:p w14:paraId="43E2C91B" w14:textId="77777777" w:rsidR="00825578" w:rsidRPr="00920C6A" w:rsidRDefault="00825578" w:rsidP="00E464AC">
            <w:pPr>
              <w:jc w:val="center"/>
              <w:rPr>
                <w:rFonts w:eastAsia="Arial"/>
              </w:rPr>
            </w:pPr>
            <w:r w:rsidRPr="00920C6A">
              <w:rPr>
                <w:rFonts w:eastAsia="Arial"/>
              </w:rPr>
              <w:t>L97.501, L97.502, L97.503, L97.504,</w:t>
            </w:r>
          </w:p>
          <w:p w14:paraId="6E49D6CA" w14:textId="77777777" w:rsidR="00825578" w:rsidRPr="00920C6A" w:rsidRDefault="00825578" w:rsidP="00E464AC">
            <w:pPr>
              <w:jc w:val="center"/>
              <w:rPr>
                <w:rFonts w:eastAsia="Arial"/>
              </w:rPr>
            </w:pPr>
            <w:r w:rsidRPr="00920C6A">
              <w:rPr>
                <w:rFonts w:eastAsia="Arial"/>
              </w:rPr>
              <w:t>L97.509, L97.511, L97.512, L97.513,</w:t>
            </w:r>
          </w:p>
          <w:p w14:paraId="21C1F640" w14:textId="77777777" w:rsidR="00825578" w:rsidRPr="00920C6A" w:rsidRDefault="00825578" w:rsidP="00E464AC">
            <w:pPr>
              <w:jc w:val="center"/>
              <w:rPr>
                <w:rFonts w:eastAsia="Arial"/>
              </w:rPr>
            </w:pPr>
            <w:r w:rsidRPr="00920C6A">
              <w:rPr>
                <w:rFonts w:eastAsia="Arial"/>
              </w:rPr>
              <w:t>L97.514, L97.519, L97.521, L97.522,</w:t>
            </w:r>
          </w:p>
          <w:p w14:paraId="2910BA43" w14:textId="77777777" w:rsidR="00825578" w:rsidRPr="00920C6A" w:rsidRDefault="00825578" w:rsidP="00E464AC">
            <w:pPr>
              <w:jc w:val="center"/>
              <w:rPr>
                <w:rFonts w:eastAsia="Arial"/>
              </w:rPr>
            </w:pPr>
            <w:r w:rsidRPr="00920C6A">
              <w:rPr>
                <w:rFonts w:eastAsia="Arial"/>
              </w:rPr>
              <w:t>L97.523, L97.524, L97.529</w:t>
            </w:r>
          </w:p>
        </w:tc>
        <w:tc>
          <w:tcPr>
            <w:tcW w:w="432" w:type="pct"/>
          </w:tcPr>
          <w:p w14:paraId="01C65AFC" w14:textId="77777777" w:rsidR="00825578" w:rsidRPr="00920C6A" w:rsidRDefault="00825578" w:rsidP="00E464AC">
            <w:pPr>
              <w:rPr>
                <w:rFonts w:eastAsia="Arial"/>
              </w:rPr>
            </w:pPr>
            <w:r w:rsidRPr="00920C6A">
              <w:rPr>
                <w:rFonts w:eastAsia="Arial"/>
              </w:rPr>
              <w:t>OR</w:t>
            </w:r>
          </w:p>
        </w:tc>
        <w:tc>
          <w:tcPr>
            <w:tcW w:w="686" w:type="pct"/>
          </w:tcPr>
          <w:p w14:paraId="319D2354" w14:textId="77777777" w:rsidR="00825578" w:rsidRPr="00920C6A" w:rsidRDefault="00825578" w:rsidP="00E464AC">
            <w:pPr>
              <w:jc w:val="center"/>
              <w:rPr>
                <w:rFonts w:eastAsia="Arial"/>
              </w:rPr>
            </w:pPr>
            <w:r w:rsidRPr="00920C6A">
              <w:rPr>
                <w:rFonts w:eastAsia="Arial"/>
              </w:rPr>
              <w:t>11042, 11043, 11044, 11045, 11046, 11047</w:t>
            </w:r>
          </w:p>
        </w:tc>
        <w:tc>
          <w:tcPr>
            <w:tcW w:w="436" w:type="pct"/>
            <w:gridSpan w:val="2"/>
          </w:tcPr>
          <w:p w14:paraId="746126AE" w14:textId="77777777" w:rsidR="00825578" w:rsidRPr="00920C6A" w:rsidRDefault="00825578" w:rsidP="00E464AC">
            <w:pPr>
              <w:rPr>
                <w:rFonts w:eastAsia="Arial"/>
              </w:rPr>
            </w:pPr>
          </w:p>
        </w:tc>
        <w:tc>
          <w:tcPr>
            <w:tcW w:w="1524" w:type="pct"/>
          </w:tcPr>
          <w:p w14:paraId="4E15D7E6" w14:textId="77777777" w:rsidR="00825578" w:rsidRPr="00920C6A" w:rsidRDefault="00825578" w:rsidP="00E464AC">
            <w:pPr>
              <w:rPr>
                <w:rFonts w:eastAsia="Arial"/>
                <w:i/>
              </w:rPr>
            </w:pPr>
          </w:p>
        </w:tc>
      </w:tr>
      <w:tr w:rsidR="00825578" w:rsidRPr="00920C6A" w14:paraId="59E010E5" w14:textId="77777777" w:rsidTr="00825578">
        <w:tc>
          <w:tcPr>
            <w:tcW w:w="814" w:type="pct"/>
          </w:tcPr>
          <w:p w14:paraId="579542FC" w14:textId="77777777" w:rsidR="00825578" w:rsidRPr="00920C6A" w:rsidRDefault="00825578" w:rsidP="00E464AC">
            <w:pPr>
              <w:rPr>
                <w:rFonts w:eastAsia="Arial"/>
                <w:i/>
              </w:rPr>
            </w:pPr>
            <w:r w:rsidRPr="00920C6A">
              <w:rPr>
                <w:rFonts w:eastAsia="Arial"/>
                <w:i/>
              </w:rPr>
              <w:t>Osteomyelitis</w:t>
            </w:r>
          </w:p>
        </w:tc>
        <w:tc>
          <w:tcPr>
            <w:tcW w:w="1108" w:type="pct"/>
          </w:tcPr>
          <w:p w14:paraId="1437A8EC" w14:textId="77777777" w:rsidR="00825578" w:rsidRPr="00920C6A" w:rsidRDefault="00825578" w:rsidP="00E464AC">
            <w:pPr>
              <w:jc w:val="center"/>
              <w:rPr>
                <w:rFonts w:eastAsia="Arial"/>
              </w:rPr>
            </w:pPr>
            <w:r w:rsidRPr="00920C6A">
              <w:rPr>
                <w:rFonts w:eastAsia="Arial"/>
              </w:rPr>
              <w:t>730.07, 730.17, 730.27, 730.97, M86.171, M86.172, M86.179, M86.271, M86.272, M86.279, M86.471, M86.472, M86.479, M86.671, M86.672, M86.679, M86.8X7, M86.9</w:t>
            </w:r>
          </w:p>
        </w:tc>
        <w:tc>
          <w:tcPr>
            <w:tcW w:w="432" w:type="pct"/>
          </w:tcPr>
          <w:p w14:paraId="36582460" w14:textId="77777777" w:rsidR="00825578" w:rsidRPr="00920C6A" w:rsidRDefault="00825578" w:rsidP="00E464AC">
            <w:pPr>
              <w:rPr>
                <w:rFonts w:eastAsia="Arial"/>
              </w:rPr>
            </w:pPr>
          </w:p>
        </w:tc>
        <w:tc>
          <w:tcPr>
            <w:tcW w:w="686" w:type="pct"/>
          </w:tcPr>
          <w:p w14:paraId="6E784B04" w14:textId="77777777" w:rsidR="00825578" w:rsidRPr="00920C6A" w:rsidRDefault="00825578" w:rsidP="00E464AC">
            <w:pPr>
              <w:rPr>
                <w:rFonts w:eastAsia="Arial"/>
              </w:rPr>
            </w:pPr>
          </w:p>
        </w:tc>
        <w:tc>
          <w:tcPr>
            <w:tcW w:w="436" w:type="pct"/>
            <w:gridSpan w:val="2"/>
          </w:tcPr>
          <w:p w14:paraId="17E2D7FC" w14:textId="77777777" w:rsidR="00825578" w:rsidRPr="00920C6A" w:rsidRDefault="00825578" w:rsidP="00E464AC">
            <w:pPr>
              <w:rPr>
                <w:rFonts w:eastAsia="Arial"/>
              </w:rPr>
            </w:pPr>
            <w:r w:rsidRPr="00920C6A">
              <w:rPr>
                <w:rFonts w:eastAsia="Arial"/>
              </w:rPr>
              <w:t>AND</w:t>
            </w:r>
            <w:r w:rsidRPr="00920C6A">
              <w:rPr>
                <w:rFonts w:eastAsia="Arial"/>
                <w:vertAlign w:val="superscript"/>
              </w:rPr>
              <w:t>b</w:t>
            </w:r>
          </w:p>
        </w:tc>
        <w:tc>
          <w:tcPr>
            <w:tcW w:w="1524" w:type="pct"/>
          </w:tcPr>
          <w:p w14:paraId="74849804" w14:textId="77777777" w:rsidR="00825578" w:rsidRPr="00920C6A" w:rsidRDefault="00825578" w:rsidP="00E464AC">
            <w:pPr>
              <w:jc w:val="center"/>
              <w:rPr>
                <w:rFonts w:eastAsia="Arial"/>
              </w:rPr>
            </w:pPr>
            <w:r w:rsidRPr="00920C6A">
              <w:rPr>
                <w:rFonts w:eastAsia="Arial"/>
              </w:rPr>
              <w:t>cefazolin, cefepime,</w:t>
            </w:r>
          </w:p>
          <w:p w14:paraId="1DC8B782" w14:textId="77777777" w:rsidR="00825578" w:rsidRPr="00920C6A" w:rsidRDefault="00825578" w:rsidP="00E464AC">
            <w:pPr>
              <w:jc w:val="center"/>
              <w:rPr>
                <w:rFonts w:eastAsia="Arial"/>
              </w:rPr>
            </w:pPr>
            <w:r w:rsidRPr="00920C6A">
              <w:rPr>
                <w:rFonts w:eastAsia="Arial"/>
              </w:rPr>
              <w:t>ceftazidime, ceftriaxone, ciprofloxacin, daptomycin, ertapenem, levofloxacin, linezolid</w:t>
            </w:r>
          </w:p>
          <w:p w14:paraId="3834B8FD" w14:textId="77777777" w:rsidR="00825578" w:rsidRPr="00920C6A" w:rsidRDefault="00825578" w:rsidP="00E464AC">
            <w:pPr>
              <w:jc w:val="center"/>
              <w:rPr>
                <w:rFonts w:eastAsia="Arial"/>
              </w:rPr>
            </w:pPr>
            <w:r w:rsidRPr="00920C6A">
              <w:rPr>
                <w:rFonts w:eastAsia="Arial"/>
              </w:rPr>
              <w:t>nafcillin, oxacillin, vancomycin, clindamycin, cefalexin, amoxicillin, doxycycline</w:t>
            </w:r>
          </w:p>
          <w:p w14:paraId="59A995AE" w14:textId="77777777" w:rsidR="00825578" w:rsidRPr="00920C6A" w:rsidRDefault="00825578" w:rsidP="00E464AC">
            <w:pPr>
              <w:jc w:val="center"/>
              <w:rPr>
                <w:rFonts w:eastAsia="Arial"/>
              </w:rPr>
            </w:pPr>
            <w:r w:rsidRPr="00920C6A">
              <w:rPr>
                <w:rFonts w:eastAsia="Arial"/>
              </w:rPr>
              <w:t>trimethoprim-sulfamethoxazole, cefoxitin, ampicillin, moxifloxacin, tigecycline(Bs), imipenem/cilastatin, piperacillin</w:t>
            </w:r>
          </w:p>
        </w:tc>
      </w:tr>
      <w:tr w:rsidR="00825578" w:rsidRPr="00920C6A" w14:paraId="2413A2F5" w14:textId="77777777" w:rsidTr="00825578">
        <w:tc>
          <w:tcPr>
            <w:tcW w:w="814" w:type="pct"/>
          </w:tcPr>
          <w:p w14:paraId="03F5157C" w14:textId="77777777" w:rsidR="00825578" w:rsidRPr="00920C6A" w:rsidRDefault="00825578" w:rsidP="00E464AC">
            <w:pPr>
              <w:rPr>
                <w:rFonts w:eastAsia="Arial"/>
                <w:i/>
              </w:rPr>
            </w:pPr>
            <w:r w:rsidRPr="00920C6A">
              <w:rPr>
                <w:rFonts w:eastAsia="Arial"/>
                <w:i/>
              </w:rPr>
              <w:t>Gangrene</w:t>
            </w:r>
          </w:p>
        </w:tc>
        <w:tc>
          <w:tcPr>
            <w:tcW w:w="1108" w:type="pct"/>
          </w:tcPr>
          <w:p w14:paraId="6C45E5EC" w14:textId="77777777" w:rsidR="00825578" w:rsidRPr="00920C6A" w:rsidRDefault="00825578" w:rsidP="00E464AC">
            <w:pPr>
              <w:jc w:val="center"/>
              <w:rPr>
                <w:rFonts w:eastAsia="Arial"/>
              </w:rPr>
            </w:pPr>
            <w:r w:rsidRPr="00920C6A">
              <w:rPr>
                <w:rFonts w:eastAsia="Arial"/>
              </w:rPr>
              <w:t xml:space="preserve">040.0, 785.4, A48.0, E10.52, </w:t>
            </w:r>
            <w:r w:rsidRPr="00920C6A">
              <w:rPr>
                <w:rFonts w:eastAsia="Arial"/>
              </w:rPr>
              <w:lastRenderedPageBreak/>
              <w:t>E11.52, E13.52, I96</w:t>
            </w:r>
          </w:p>
        </w:tc>
        <w:tc>
          <w:tcPr>
            <w:tcW w:w="432" w:type="pct"/>
          </w:tcPr>
          <w:p w14:paraId="5092918F" w14:textId="77777777" w:rsidR="00825578" w:rsidRPr="00920C6A" w:rsidRDefault="00825578" w:rsidP="00E464AC">
            <w:pPr>
              <w:rPr>
                <w:rFonts w:eastAsia="Arial"/>
              </w:rPr>
            </w:pPr>
          </w:p>
        </w:tc>
        <w:tc>
          <w:tcPr>
            <w:tcW w:w="686" w:type="pct"/>
          </w:tcPr>
          <w:p w14:paraId="21E6FA7C" w14:textId="77777777" w:rsidR="00825578" w:rsidRPr="00920C6A" w:rsidRDefault="00825578" w:rsidP="00E464AC">
            <w:pPr>
              <w:rPr>
                <w:rFonts w:eastAsia="Arial"/>
              </w:rPr>
            </w:pPr>
          </w:p>
        </w:tc>
        <w:tc>
          <w:tcPr>
            <w:tcW w:w="436" w:type="pct"/>
            <w:gridSpan w:val="2"/>
          </w:tcPr>
          <w:p w14:paraId="3524313A" w14:textId="77777777" w:rsidR="00825578" w:rsidRPr="00920C6A" w:rsidRDefault="00825578" w:rsidP="00E464AC">
            <w:pPr>
              <w:rPr>
                <w:rFonts w:eastAsia="Arial"/>
              </w:rPr>
            </w:pPr>
          </w:p>
        </w:tc>
        <w:tc>
          <w:tcPr>
            <w:tcW w:w="1524" w:type="pct"/>
          </w:tcPr>
          <w:p w14:paraId="4881512A" w14:textId="77777777" w:rsidR="00825578" w:rsidRPr="00920C6A" w:rsidRDefault="00825578" w:rsidP="00E464AC">
            <w:pPr>
              <w:rPr>
                <w:rFonts w:eastAsia="Arial"/>
              </w:rPr>
            </w:pPr>
          </w:p>
        </w:tc>
      </w:tr>
      <w:tr w:rsidR="00825578" w:rsidRPr="00920C6A" w14:paraId="4B3C208C" w14:textId="77777777" w:rsidTr="00825578">
        <w:tc>
          <w:tcPr>
            <w:tcW w:w="814" w:type="pct"/>
          </w:tcPr>
          <w:p w14:paraId="205F5DA8" w14:textId="77777777" w:rsidR="00825578" w:rsidRPr="00920C6A" w:rsidRDefault="00825578" w:rsidP="00E464AC">
            <w:pPr>
              <w:rPr>
                <w:rFonts w:eastAsia="Arial"/>
                <w:i/>
              </w:rPr>
            </w:pPr>
            <w:r w:rsidRPr="00920C6A">
              <w:rPr>
                <w:rFonts w:eastAsia="Arial"/>
                <w:i/>
              </w:rPr>
              <w:t>Non-traumatic Lower  Extremity Amputation</w:t>
            </w:r>
          </w:p>
        </w:tc>
        <w:tc>
          <w:tcPr>
            <w:tcW w:w="1108" w:type="pct"/>
          </w:tcPr>
          <w:p w14:paraId="0598C8E8" w14:textId="77777777" w:rsidR="00825578" w:rsidRPr="00920C6A" w:rsidRDefault="00825578" w:rsidP="00E464AC">
            <w:pPr>
              <w:jc w:val="center"/>
              <w:rPr>
                <w:rFonts w:eastAsia="Arial"/>
              </w:rPr>
            </w:pPr>
            <w:r w:rsidRPr="00920C6A">
              <w:rPr>
                <w:rFonts w:eastAsia="Arial"/>
              </w:rPr>
              <w:t>V49.70, V49.71, V49.72, V49.73, V49.74, V49.75, V49.76, V49.77, V52.1, 84.10, 84.11, 84.12, 84.13, 84.14, 84.15, 84.16, 84.17,</w:t>
            </w:r>
          </w:p>
          <w:p w14:paraId="51601BB6" w14:textId="77777777" w:rsidR="00825578" w:rsidRPr="00920C6A" w:rsidRDefault="00825578" w:rsidP="00E464AC">
            <w:pPr>
              <w:jc w:val="center"/>
              <w:rPr>
                <w:rFonts w:eastAsia="Arial"/>
              </w:rPr>
            </w:pPr>
            <w:r w:rsidRPr="00920C6A">
              <w:rPr>
                <w:rFonts w:eastAsia="Arial"/>
              </w:rPr>
              <w:t xml:space="preserve">84.18, Z89.411, Z89.412, Z89.419, Z89.421, Z89.422, Z89.429, Z89.431, Z89.432, Z89.439, Z89.441, Z89.442, Z89.449, Z89.511, Z89.512, Z89.519, Z89.611, Z89.612, Z89.619, Z89.621, Z89.622, Z89.629, Z89.9, 0Y6F0ZZ, 0Y6G0ZZ, 0Y6H0Z1, 0Y6H0Z2, 0Y6H0Z3, 0Y6J0Z1, 0Y6J0Z2, 0Y6J0Z3, 0Y6M0Z0, 0Y6M0Z4, 0Y6M0Z5, 0Y6M0Z6,  0Y6M0Z7, 0Y6M0Z8, 0Y6M0Z9, 0Y6M0ZB, 0Y6M0ZC, 0Y6M0ZD, 0Y6M0ZF, 0Y6N0Z0, 0Y6N0Z4, 0Y6N0Z5, 0Y6N0Z6, 0Y6N0Z7, </w:t>
            </w:r>
            <w:r w:rsidRPr="00920C6A">
              <w:rPr>
                <w:rFonts w:eastAsia="Arial"/>
              </w:rPr>
              <w:lastRenderedPageBreak/>
              <w:t>0Y6N0Z8, 0Y6N0Z9, 0Y6N0ZB, 0Y6N0ZC, 0Y6N0ZD, 0Y6N0ZF, 0Y6P0Z0, 0Y6P0Z1, 0Y6P0Z2, 0Y6P0Z3, 0Y6Q0Z0, 0Y6Q0Z1, 0Y6Q0Z2, 0Y6Q0Z3, 0Y6R0Z0, 0Y6R0Z1, 0Y6R0Z2, 0Y6R0Z3, 0Y6S0Z0, 0Y6S0Z1, 0Y6S0Z2, 0Y6S0Z3, 0Y6T0Z0, 0Y6T0Z1, 0Y6T0Z2, 0Y6T0Z3, 0Y6U0Z0, 0Y6U0Z1, 0Y6U0Z2, 0Y6U0Z3, 0Y6V0Z0, 0Y6V0Z1, 0Y6V0Z2, 0Y6V0Z3, 0Y6W0Z0, 0Y6W0Z1, 0Y6W0Z2, 0Y6W0Z3, 0Y6X0Z0, 0Y6X0Z1, 0Y6X0Z2, 0Y6X0Z3, 0Y6Y0Z0, 0Y6Y0Z1, 0Y6Y0Z2, 0Y6Y0Z3</w:t>
            </w:r>
          </w:p>
        </w:tc>
        <w:tc>
          <w:tcPr>
            <w:tcW w:w="432" w:type="pct"/>
          </w:tcPr>
          <w:p w14:paraId="6F13EE21" w14:textId="77777777" w:rsidR="00825578" w:rsidRPr="00920C6A" w:rsidRDefault="00825578" w:rsidP="00E464AC">
            <w:pPr>
              <w:rPr>
                <w:rFonts w:eastAsia="Arial"/>
              </w:rPr>
            </w:pPr>
            <w:r w:rsidRPr="00920C6A">
              <w:rPr>
                <w:rFonts w:eastAsia="Arial"/>
              </w:rPr>
              <w:lastRenderedPageBreak/>
              <w:t>AND</w:t>
            </w:r>
            <w:r w:rsidRPr="00920C6A">
              <w:rPr>
                <w:rFonts w:eastAsia="Arial"/>
                <w:vertAlign w:val="superscript"/>
              </w:rPr>
              <w:t>c</w:t>
            </w:r>
          </w:p>
        </w:tc>
        <w:tc>
          <w:tcPr>
            <w:tcW w:w="686" w:type="pct"/>
          </w:tcPr>
          <w:p w14:paraId="6AA36019" w14:textId="77777777" w:rsidR="00825578" w:rsidRPr="00920C6A" w:rsidRDefault="00825578" w:rsidP="00E464AC">
            <w:pPr>
              <w:jc w:val="center"/>
              <w:rPr>
                <w:rFonts w:eastAsia="Arial"/>
              </w:rPr>
            </w:pPr>
            <w:r w:rsidRPr="00920C6A">
              <w:rPr>
                <w:rFonts w:eastAsia="Arial"/>
              </w:rPr>
              <w:t>27290, 27295, 27598, 27880, 27881, 27882, 27884, 27886, 27888, 27889, 28800, 28805, 28810, 28820, 28825</w:t>
            </w:r>
          </w:p>
        </w:tc>
        <w:tc>
          <w:tcPr>
            <w:tcW w:w="436" w:type="pct"/>
            <w:gridSpan w:val="2"/>
          </w:tcPr>
          <w:p w14:paraId="18AA7F84" w14:textId="77777777" w:rsidR="00825578" w:rsidRPr="00920C6A" w:rsidRDefault="00825578" w:rsidP="00E464AC">
            <w:pPr>
              <w:rPr>
                <w:rFonts w:eastAsia="Arial"/>
              </w:rPr>
            </w:pPr>
          </w:p>
        </w:tc>
        <w:tc>
          <w:tcPr>
            <w:tcW w:w="1524" w:type="pct"/>
          </w:tcPr>
          <w:p w14:paraId="5FEABC06" w14:textId="77777777" w:rsidR="00825578" w:rsidRPr="00920C6A" w:rsidRDefault="00825578" w:rsidP="00E464AC">
            <w:pPr>
              <w:rPr>
                <w:rFonts w:eastAsia="Arial"/>
              </w:rPr>
            </w:pPr>
          </w:p>
        </w:tc>
      </w:tr>
    </w:tbl>
    <w:p w14:paraId="5CB98A0D" w14:textId="77777777" w:rsidR="00825578" w:rsidRPr="00920C6A" w:rsidRDefault="00825578" w:rsidP="00825578">
      <w:pPr>
        <w:rPr>
          <w:rFonts w:eastAsia="Arial"/>
        </w:rPr>
      </w:pPr>
      <w:r w:rsidRPr="00920C6A">
        <w:rPr>
          <w:rFonts w:eastAsia="Arial"/>
        </w:rPr>
        <w:lastRenderedPageBreak/>
        <w:t>a. New event is defined as no evidence of an event during the prior 100 days for foot ulcer, 120 days for osteomyelitis, and 160 days for gangrene or lower extremity amputation.</w:t>
      </w:r>
    </w:p>
    <w:p w14:paraId="54F203D7" w14:textId="77777777" w:rsidR="00825578" w:rsidRPr="00920C6A" w:rsidRDefault="00825578" w:rsidP="00825578">
      <w:pPr>
        <w:rPr>
          <w:rFonts w:eastAsia="Arial"/>
        </w:rPr>
      </w:pPr>
      <w:r w:rsidRPr="00920C6A">
        <w:rPr>
          <w:rFonts w:eastAsia="Arial"/>
        </w:rPr>
        <w:t>b. For outpatient diagnoses, at least one medication order for an antibiotic within 7 days before or 14 days after the diagnosis is also required.</w:t>
      </w:r>
    </w:p>
    <w:p w14:paraId="638A3741" w14:textId="77777777" w:rsidR="00825578" w:rsidRPr="00920C6A" w:rsidRDefault="00825578" w:rsidP="00825578">
      <w:pPr>
        <w:rPr>
          <w:rFonts w:eastAsia="Arial"/>
        </w:rPr>
      </w:pPr>
      <w:r w:rsidRPr="00920C6A">
        <w:rPr>
          <w:rFonts w:eastAsia="Arial"/>
        </w:rPr>
        <w:t>c. For inpatient diagnosis, procedure code is the primary indication of an event, followed by diagnosis code. For outpatient diagnosis, at least one procedure code was required to occur within 24 hours.</w:t>
      </w:r>
    </w:p>
    <w:p w14:paraId="36FAE1A2" w14:textId="77777777" w:rsidR="000F0E4A" w:rsidRDefault="000F0E4A"/>
    <w:sectPr w:rsidR="000F0E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578"/>
    <w:rsid w:val="000F0E4A"/>
    <w:rsid w:val="0023719F"/>
    <w:rsid w:val="00825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BA720"/>
  <w15:chartTrackingRefBased/>
  <w15:docId w15:val="{8523C56D-348E-417E-9291-C8B0593B5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57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5578"/>
    <w:pPr>
      <w:spacing w:after="200"/>
    </w:pPr>
    <w:rPr>
      <w:rFonts w:asciiTheme="minorHAnsi" w:eastAsiaTheme="minorHAnsi" w:hAnsiTheme="minorHAnsi" w:cstheme="minorBid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Sophia Adams</dc:creator>
  <cp:keywords/>
  <dc:description/>
  <cp:lastModifiedBy>Alyce Sophia Adams</cp:lastModifiedBy>
  <cp:revision>2</cp:revision>
  <dcterms:created xsi:type="dcterms:W3CDTF">2025-03-28T23:43:00Z</dcterms:created>
  <dcterms:modified xsi:type="dcterms:W3CDTF">2025-03-29T19:01:00Z</dcterms:modified>
</cp:coreProperties>
</file>